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C2D66" w14:textId="2107C180" w:rsidR="0088402A" w:rsidRPr="0043737C" w:rsidRDefault="0088402A" w:rsidP="00800BE4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45259261"/>
      <w:r w:rsidRPr="00F75BC9">
        <w:rPr>
          <w:rFonts w:ascii="Times New Roman" w:eastAsia="Times New Roman" w:hAnsi="Times New Roman" w:cs="Times New Roman"/>
          <w:b/>
          <w:sz w:val="24"/>
          <w:szCs w:val="24"/>
        </w:rPr>
        <w:t xml:space="preserve">Associations </w:t>
      </w:r>
      <w:r w:rsidR="0076430F" w:rsidRPr="0043737C">
        <w:rPr>
          <w:rFonts w:ascii="Times New Roman" w:eastAsia="Times New Roman" w:hAnsi="Times New Roman" w:cs="Times New Roman"/>
          <w:b/>
          <w:sz w:val="24"/>
          <w:szCs w:val="24"/>
        </w:rPr>
        <w:t>between bacterial and fungal communities in the human gut microbiota</w:t>
      </w:r>
      <w:r w:rsidR="0076430F">
        <w:rPr>
          <w:rFonts w:ascii="Times New Roman" w:eastAsia="Times New Roman" w:hAnsi="Times New Roman" w:cs="Times New Roman"/>
          <w:b/>
          <w:sz w:val="24"/>
          <w:szCs w:val="24"/>
        </w:rPr>
        <w:t xml:space="preserve"> and their</w:t>
      </w:r>
      <w:r w:rsidR="0076430F" w:rsidRPr="0043737C">
        <w:rPr>
          <w:rFonts w:ascii="Times New Roman" w:eastAsia="Times New Roman" w:hAnsi="Times New Roman" w:cs="Times New Roman"/>
          <w:b/>
          <w:sz w:val="24"/>
          <w:szCs w:val="24"/>
        </w:rPr>
        <w:t xml:space="preserve"> implications for nutritional status and body weight</w:t>
      </w:r>
    </w:p>
    <w:p w14:paraId="62D67C31" w14:textId="77777777" w:rsidR="0088402A" w:rsidRPr="0043737C" w:rsidRDefault="0088402A" w:rsidP="00800BE4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bookmarkStart w:id="1" w:name="_Hlk145259332"/>
      <w:bookmarkEnd w:id="0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>Ricardo García-Gamboa</w:t>
      </w:r>
      <w:bookmarkEnd w:id="1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 w:rsidRPr="0043737C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1,2</w:t>
      </w:r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</w:t>
      </w:r>
      <w:bookmarkStart w:id="2" w:name="_Hlk145259377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Carolina </w:t>
      </w:r>
      <w:proofErr w:type="spellStart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>Senés</w:t>
      </w:r>
      <w:proofErr w:type="spellEnd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-Guerrero </w:t>
      </w:r>
      <w:bookmarkEnd w:id="2"/>
      <w:r w:rsidRPr="0043737C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</w:t>
      </w:r>
      <w:bookmarkStart w:id="3" w:name="_Hlk145259439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Osiris Díaz-Torres </w:t>
      </w:r>
      <w:bookmarkEnd w:id="3"/>
      <w:r w:rsidRPr="0043737C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3,4</w:t>
      </w:r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</w:t>
      </w:r>
      <w:bookmarkStart w:id="4" w:name="_Hlk145259533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>Misael S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>.</w:t>
      </w:r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Gradilla-Hernández</w:t>
      </w:r>
      <w:bookmarkEnd w:id="4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 w:rsidRPr="0043737C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3,4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</w:t>
      </w:r>
      <w:bookmarkStart w:id="5" w:name="_Hlk145259611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>Andrés Moya</w:t>
      </w:r>
      <w:bookmarkEnd w:id="5"/>
      <w:r w:rsidRPr="0043737C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,6,7</w:t>
      </w:r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</w:t>
      </w:r>
      <w:bookmarkStart w:id="6" w:name="_Hlk145259667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Vicente Pérez-Brocal </w:t>
      </w:r>
      <w:bookmarkEnd w:id="6"/>
      <w:r w:rsidRPr="0043737C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,6</w:t>
      </w:r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bookmarkStart w:id="7" w:name="_Hlk145259705"/>
      <w:r w:rsidRPr="000B3B00">
        <w:rPr>
          <w:rFonts w:ascii="Times New Roman" w:eastAsia="Times New Roman" w:hAnsi="Times New Roman" w:cs="Times New Roman"/>
          <w:sz w:val="24"/>
          <w:szCs w:val="24"/>
          <w:lang w:val="es-MX"/>
        </w:rPr>
        <w:t>Alejandro Garcia-Gonzalez</w:t>
      </w:r>
      <w:bookmarkEnd w:id="7"/>
      <w:r w:rsidRPr="000B3B00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</w:t>
      </w:r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and </w:t>
      </w:r>
      <w:bookmarkStart w:id="8" w:name="_Hlk145259788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>Marisela González-</w:t>
      </w:r>
      <w:proofErr w:type="spellStart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>Avila</w:t>
      </w:r>
      <w:proofErr w:type="spellEnd"/>
      <w:r w:rsidRPr="0043737C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bookmarkEnd w:id="8"/>
      <w:r w:rsidRPr="0043737C"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MX"/>
        </w:rPr>
        <w:t>*</w:t>
      </w:r>
    </w:p>
    <w:p w14:paraId="7F5D1F28" w14:textId="2C0B9165" w:rsidR="00ED12B2" w:rsidRPr="004B51CE" w:rsidRDefault="004B51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51CE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</w:p>
    <w:p w14:paraId="3597A035" w14:textId="04B4FB61" w:rsidR="004B51CE" w:rsidRDefault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</w:p>
    <w:p w14:paraId="545A4B75" w14:textId="4C04D65B" w:rsidR="001B3EC1" w:rsidRDefault="00800BE4" w:rsidP="004D2E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</w:p>
    <w:p w14:paraId="3F06060B" w14:textId="57D89852" w:rsidR="00800BE4" w:rsidRDefault="00800BE4" w:rsidP="004D2E7F">
      <w:pPr>
        <w:rPr>
          <w:rFonts w:ascii="Times New Roman" w:hAnsi="Times New Roman" w:cs="Times New Roman"/>
          <w:sz w:val="24"/>
          <w:szCs w:val="24"/>
        </w:rPr>
      </w:pPr>
      <w:bookmarkStart w:id="9" w:name="_Hlk155358984"/>
      <w:r w:rsidRPr="00800BE4">
        <w:rPr>
          <w:rFonts w:ascii="Times New Roman" w:hAnsi="Times New Roman" w:cs="Times New Roman"/>
          <w:sz w:val="24"/>
          <w:szCs w:val="24"/>
        </w:rPr>
        <w:t>Rarefaction curve using 16S rRNA gene sequences to analyze bacteria and ITS1 gene sequences for fung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00BE4">
        <w:rPr>
          <w:rFonts w:ascii="Times New Roman" w:hAnsi="Times New Roman" w:cs="Times New Roman"/>
          <w:sz w:val="24"/>
          <w:szCs w:val="24"/>
        </w:rPr>
        <w:t xml:space="preserve"> across the healthy-weight, overweight, and obese cohorts. The range spans from 0 to 120,000,000.</w:t>
      </w:r>
    </w:p>
    <w:bookmarkEnd w:id="9"/>
    <w:p w14:paraId="117A32E2" w14:textId="2B0335CC" w:rsidR="004B51CE" w:rsidRDefault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800BE4">
        <w:rPr>
          <w:rFonts w:ascii="Times New Roman" w:hAnsi="Times New Roman" w:cs="Times New Roman"/>
          <w:sz w:val="24"/>
          <w:szCs w:val="24"/>
        </w:rPr>
        <w:t>2</w:t>
      </w:r>
    </w:p>
    <w:p w14:paraId="46F5FF1D" w14:textId="77777777" w:rsidR="004B51CE" w:rsidRDefault="004B51CE" w:rsidP="004B51CE">
      <w:pPr>
        <w:pStyle w:val="NormalWeb"/>
        <w:spacing w:before="240" w:beforeAutospacing="0" w:after="240" w:afterAutospacing="0"/>
        <w:jc w:val="both"/>
        <w:rPr>
          <w:noProof/>
          <w:lang w:val="en-US"/>
          <w14:ligatures w14:val="standardContextual"/>
        </w:rPr>
      </w:pPr>
      <w:bookmarkStart w:id="10" w:name="_Hlk145440916"/>
      <w:r>
        <w:rPr>
          <w:noProof/>
          <w:lang w:val="en-US"/>
          <w14:ligatures w14:val="standardContextual"/>
        </w:rPr>
        <w:t>Analysis</w:t>
      </w:r>
      <w:r w:rsidRPr="00A861C0">
        <w:rPr>
          <w:noProof/>
          <w:lang w:val="en-US"/>
          <w14:ligatures w14:val="standardContextual"/>
        </w:rPr>
        <w:t xml:space="preserve"> of </w:t>
      </w:r>
      <w:r>
        <w:rPr>
          <w:noProof/>
          <w:lang w:val="en-US"/>
          <w14:ligatures w14:val="standardContextual"/>
        </w:rPr>
        <w:t>b</w:t>
      </w:r>
      <w:r w:rsidRPr="00A861C0">
        <w:rPr>
          <w:noProof/>
          <w:lang w:val="en-US"/>
          <w14:ligatures w14:val="standardContextual"/>
        </w:rPr>
        <w:t xml:space="preserve">acterial </w:t>
      </w:r>
      <w:r>
        <w:rPr>
          <w:noProof/>
          <w:lang w:val="en-US"/>
          <w14:ligatures w14:val="standardContextual"/>
        </w:rPr>
        <w:t>a</w:t>
      </w:r>
      <w:r w:rsidRPr="00A861C0">
        <w:rPr>
          <w:noProof/>
          <w:lang w:val="en-US"/>
          <w14:ligatures w14:val="standardContextual"/>
        </w:rPr>
        <w:t xml:space="preserve">lpha </w:t>
      </w:r>
      <w:r>
        <w:rPr>
          <w:noProof/>
          <w:lang w:val="en-US"/>
          <w14:ligatures w14:val="standardContextual"/>
        </w:rPr>
        <w:t>d</w:t>
      </w:r>
      <w:r w:rsidRPr="00A861C0">
        <w:rPr>
          <w:noProof/>
          <w:lang w:val="en-US"/>
          <w14:ligatures w14:val="standardContextual"/>
        </w:rPr>
        <w:t xml:space="preserve">iversity in the </w:t>
      </w:r>
      <w:r>
        <w:rPr>
          <w:noProof/>
          <w:lang w:val="en-US"/>
          <w14:ligatures w14:val="standardContextual"/>
        </w:rPr>
        <w:t>i</w:t>
      </w:r>
      <w:r w:rsidRPr="00A861C0">
        <w:rPr>
          <w:noProof/>
          <w:lang w:val="en-US"/>
          <w14:ligatures w14:val="standardContextual"/>
        </w:rPr>
        <w:t xml:space="preserve">ntestinal </w:t>
      </w:r>
      <w:r>
        <w:rPr>
          <w:noProof/>
          <w:lang w:val="en-US"/>
          <w14:ligatures w14:val="standardContextual"/>
        </w:rPr>
        <w:t>m</w:t>
      </w:r>
      <w:r w:rsidRPr="00A861C0">
        <w:rPr>
          <w:noProof/>
          <w:lang w:val="en-US"/>
          <w14:ligatures w14:val="standardContextual"/>
        </w:rPr>
        <w:t xml:space="preserve">icrobiota of </w:t>
      </w:r>
      <w:r>
        <w:rPr>
          <w:noProof/>
          <w:lang w:val="en-US"/>
          <w14:ligatures w14:val="standardContextual"/>
        </w:rPr>
        <w:t>healthy-weight</w:t>
      </w:r>
      <w:r w:rsidRPr="00A861C0">
        <w:rPr>
          <w:noProof/>
          <w:lang w:val="en-US"/>
          <w14:ligatures w14:val="standardContextual"/>
        </w:rPr>
        <w:t xml:space="preserve">, </w:t>
      </w:r>
      <w:r>
        <w:rPr>
          <w:noProof/>
          <w:lang w:val="en-US"/>
          <w14:ligatures w14:val="standardContextual"/>
        </w:rPr>
        <w:t>o</w:t>
      </w:r>
      <w:r w:rsidRPr="00A861C0">
        <w:rPr>
          <w:noProof/>
          <w:lang w:val="en-US"/>
          <w14:ligatures w14:val="standardContextual"/>
        </w:rPr>
        <w:t xml:space="preserve">verweight, and </w:t>
      </w:r>
      <w:r>
        <w:rPr>
          <w:noProof/>
          <w:lang w:val="en-US"/>
          <w14:ligatures w14:val="standardContextual"/>
        </w:rPr>
        <w:t>o</w:t>
      </w:r>
      <w:r w:rsidRPr="00A861C0">
        <w:rPr>
          <w:noProof/>
          <w:lang w:val="en-US"/>
          <w14:ligatures w14:val="standardContextual"/>
        </w:rPr>
        <w:t xml:space="preserve">bese </w:t>
      </w:r>
      <w:r>
        <w:rPr>
          <w:noProof/>
          <w:lang w:val="en-US"/>
          <w14:ligatures w14:val="standardContextual"/>
        </w:rPr>
        <w:t>c</w:t>
      </w:r>
      <w:r w:rsidRPr="00A861C0">
        <w:rPr>
          <w:noProof/>
          <w:lang w:val="en-US"/>
          <w14:ligatures w14:val="standardContextual"/>
        </w:rPr>
        <w:t xml:space="preserve">ohorts. The Shannon (A), Chao 1 (B), and Simpson (C) index values were computed based on 16S </w:t>
      </w:r>
      <w:r>
        <w:rPr>
          <w:noProof/>
          <w:lang w:val="en-US"/>
          <w14:ligatures w14:val="standardContextual"/>
        </w:rPr>
        <w:t xml:space="preserve">rRNA </w:t>
      </w:r>
      <w:r w:rsidRPr="00A861C0">
        <w:rPr>
          <w:noProof/>
          <w:lang w:val="en-US"/>
          <w14:ligatures w14:val="standardContextual"/>
        </w:rPr>
        <w:t xml:space="preserve">gene </w:t>
      </w:r>
      <w:r w:rsidRPr="00525018">
        <w:rPr>
          <w:noProof/>
          <w:lang w:val="en-US"/>
          <w14:ligatures w14:val="standardContextual"/>
        </w:rPr>
        <w:t>samples at the genus level to assess microbial diversity.</w:t>
      </w:r>
      <w:bookmarkEnd w:id="10"/>
    </w:p>
    <w:p w14:paraId="005AC3FD" w14:textId="7106FC54" w:rsidR="004B51CE" w:rsidRDefault="004B51CE" w:rsidP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800BE4">
        <w:rPr>
          <w:rFonts w:ascii="Times New Roman" w:hAnsi="Times New Roman" w:cs="Times New Roman"/>
          <w:sz w:val="24"/>
          <w:szCs w:val="24"/>
        </w:rPr>
        <w:t>3</w:t>
      </w:r>
    </w:p>
    <w:p w14:paraId="39520F5C" w14:textId="77777777" w:rsidR="004B51CE" w:rsidRDefault="004B51CE" w:rsidP="004B51CE">
      <w:pPr>
        <w:pStyle w:val="NormalWeb"/>
        <w:spacing w:before="240" w:beforeAutospacing="0" w:after="240" w:afterAutospacing="0"/>
        <w:jc w:val="both"/>
        <w:rPr>
          <w:noProof/>
          <w:lang w:val="en-US"/>
          <w14:ligatures w14:val="standardContextual"/>
        </w:rPr>
      </w:pPr>
      <w:r>
        <w:rPr>
          <w:noProof/>
          <w:lang w:val="en-US"/>
          <w14:ligatures w14:val="standardContextual"/>
        </w:rPr>
        <w:t>Analysis</w:t>
      </w:r>
      <w:r w:rsidRPr="00A861C0">
        <w:rPr>
          <w:noProof/>
          <w:lang w:val="en-US"/>
          <w14:ligatures w14:val="standardContextual"/>
        </w:rPr>
        <w:t xml:space="preserve"> of </w:t>
      </w:r>
      <w:r>
        <w:rPr>
          <w:noProof/>
          <w:lang w:val="en-US"/>
          <w14:ligatures w14:val="standardContextual"/>
        </w:rPr>
        <w:t>b</w:t>
      </w:r>
      <w:r w:rsidRPr="00A861C0">
        <w:rPr>
          <w:noProof/>
          <w:lang w:val="en-US"/>
          <w14:ligatures w14:val="standardContextual"/>
        </w:rPr>
        <w:t xml:space="preserve">acterial </w:t>
      </w:r>
      <w:r>
        <w:rPr>
          <w:noProof/>
          <w:lang w:val="en-US"/>
          <w14:ligatures w14:val="standardContextual"/>
        </w:rPr>
        <w:t>a</w:t>
      </w:r>
      <w:r w:rsidRPr="00A861C0">
        <w:rPr>
          <w:noProof/>
          <w:lang w:val="en-US"/>
          <w14:ligatures w14:val="standardContextual"/>
        </w:rPr>
        <w:t xml:space="preserve">lpha </w:t>
      </w:r>
      <w:r>
        <w:rPr>
          <w:noProof/>
          <w:lang w:val="en-US"/>
          <w14:ligatures w14:val="standardContextual"/>
        </w:rPr>
        <w:t>d</w:t>
      </w:r>
      <w:r w:rsidRPr="00A861C0">
        <w:rPr>
          <w:noProof/>
          <w:lang w:val="en-US"/>
          <w14:ligatures w14:val="standardContextual"/>
        </w:rPr>
        <w:t xml:space="preserve">iversity in the </w:t>
      </w:r>
      <w:r>
        <w:rPr>
          <w:noProof/>
          <w:lang w:val="en-US"/>
          <w14:ligatures w14:val="standardContextual"/>
        </w:rPr>
        <w:t>i</w:t>
      </w:r>
      <w:r w:rsidRPr="00A861C0">
        <w:rPr>
          <w:noProof/>
          <w:lang w:val="en-US"/>
          <w14:ligatures w14:val="standardContextual"/>
        </w:rPr>
        <w:t xml:space="preserve">ntestinal </w:t>
      </w:r>
      <w:r>
        <w:rPr>
          <w:noProof/>
          <w:lang w:val="en-US"/>
          <w14:ligatures w14:val="standardContextual"/>
        </w:rPr>
        <w:t>m</w:t>
      </w:r>
      <w:r w:rsidRPr="00A861C0">
        <w:rPr>
          <w:noProof/>
          <w:lang w:val="en-US"/>
          <w14:ligatures w14:val="standardContextual"/>
        </w:rPr>
        <w:t xml:space="preserve">icrobiota of </w:t>
      </w:r>
      <w:r>
        <w:rPr>
          <w:noProof/>
          <w:lang w:val="en-US"/>
          <w14:ligatures w14:val="standardContextual"/>
        </w:rPr>
        <w:t>healthy-weight</w:t>
      </w:r>
      <w:r w:rsidRPr="00A861C0">
        <w:rPr>
          <w:noProof/>
          <w:lang w:val="en-US"/>
          <w14:ligatures w14:val="standardContextual"/>
        </w:rPr>
        <w:t xml:space="preserve">, </w:t>
      </w:r>
      <w:r>
        <w:rPr>
          <w:noProof/>
          <w:lang w:val="en-US"/>
          <w14:ligatures w14:val="standardContextual"/>
        </w:rPr>
        <w:t>o</w:t>
      </w:r>
      <w:r w:rsidRPr="00A861C0">
        <w:rPr>
          <w:noProof/>
          <w:lang w:val="en-US"/>
          <w14:ligatures w14:val="standardContextual"/>
        </w:rPr>
        <w:t xml:space="preserve">verweight, and </w:t>
      </w:r>
      <w:r>
        <w:rPr>
          <w:noProof/>
          <w:lang w:val="en-US"/>
          <w14:ligatures w14:val="standardContextual"/>
        </w:rPr>
        <w:t>o</w:t>
      </w:r>
      <w:r w:rsidRPr="00A861C0">
        <w:rPr>
          <w:noProof/>
          <w:lang w:val="en-US"/>
          <w14:ligatures w14:val="standardContextual"/>
        </w:rPr>
        <w:t xml:space="preserve">bese </w:t>
      </w:r>
      <w:r>
        <w:rPr>
          <w:noProof/>
          <w:lang w:val="en-US"/>
          <w14:ligatures w14:val="standardContextual"/>
        </w:rPr>
        <w:t>c</w:t>
      </w:r>
      <w:r w:rsidRPr="00A861C0">
        <w:rPr>
          <w:noProof/>
          <w:lang w:val="en-US"/>
          <w14:ligatures w14:val="standardContextual"/>
        </w:rPr>
        <w:t xml:space="preserve">ohorts. The Shannon (A), Chao 1 (B), and Simpson (C) index values were computed based on 16S </w:t>
      </w:r>
      <w:r>
        <w:rPr>
          <w:noProof/>
          <w:lang w:val="en-US"/>
          <w14:ligatures w14:val="standardContextual"/>
        </w:rPr>
        <w:t xml:space="preserve">rRNA </w:t>
      </w:r>
      <w:r w:rsidRPr="00A861C0">
        <w:rPr>
          <w:noProof/>
          <w:lang w:val="en-US"/>
          <w14:ligatures w14:val="standardContextual"/>
        </w:rPr>
        <w:t xml:space="preserve">gene </w:t>
      </w:r>
      <w:r w:rsidRPr="00525018">
        <w:rPr>
          <w:noProof/>
          <w:lang w:val="en-US"/>
          <w14:ligatures w14:val="standardContextual"/>
        </w:rPr>
        <w:t>samples at the genus level to assess microbial diversity.</w:t>
      </w:r>
    </w:p>
    <w:p w14:paraId="4864718C" w14:textId="77777777" w:rsidR="00451A7D" w:rsidRDefault="00451A7D" w:rsidP="00451A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</w:p>
    <w:p w14:paraId="5064F5EE" w14:textId="0F961291" w:rsidR="00451A7D" w:rsidRPr="00123AFC" w:rsidRDefault="00451A7D" w:rsidP="00451A7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s-MX"/>
          <w14:ligatures w14:val="none"/>
        </w:rPr>
      </w:pPr>
      <w:r w:rsidRPr="001F35B5">
        <w:rPr>
          <w:rFonts w:ascii="Times New Roman" w:hAnsi="Times New Roman" w:cs="Times New Roman"/>
          <w:sz w:val="24"/>
          <w:szCs w:val="24"/>
        </w:rPr>
        <w:t xml:space="preserve">Anthropometric, biochemical, and dietary data with FDR-corrected </w:t>
      </w:r>
      <w:r w:rsidRPr="001F35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F35B5">
        <w:rPr>
          <w:rFonts w:ascii="Times New Roman" w:hAnsi="Times New Roman" w:cs="Times New Roman"/>
          <w:sz w:val="24"/>
          <w:szCs w:val="24"/>
        </w:rPr>
        <w:t xml:space="preserve">-values (adjusted </w:t>
      </w:r>
      <w:r w:rsidRPr="001F35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F35B5">
        <w:rPr>
          <w:rFonts w:ascii="Times New Roman" w:hAnsi="Times New Roman" w:cs="Times New Roman"/>
          <w:sz w:val="24"/>
          <w:szCs w:val="24"/>
        </w:rPr>
        <w:t xml:space="preserve"> values) &lt; 0.05 were considered significant.</w:t>
      </w:r>
    </w:p>
    <w:p w14:paraId="31FC4FD5" w14:textId="77777777" w:rsidR="00451A7D" w:rsidRDefault="00451A7D" w:rsidP="004B51CE">
      <w:pPr>
        <w:rPr>
          <w:rFonts w:ascii="Times New Roman" w:hAnsi="Times New Roman" w:cs="Times New Roman"/>
          <w:sz w:val="24"/>
          <w:szCs w:val="24"/>
        </w:rPr>
      </w:pPr>
    </w:p>
    <w:p w14:paraId="69E96199" w14:textId="04B6067E" w:rsidR="004B51CE" w:rsidRDefault="00123AFC" w:rsidP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51A7D">
        <w:rPr>
          <w:rFonts w:ascii="Times New Roman" w:hAnsi="Times New Roman" w:cs="Times New Roman"/>
          <w:sz w:val="24"/>
          <w:szCs w:val="24"/>
        </w:rPr>
        <w:t>2</w:t>
      </w:r>
    </w:p>
    <w:p w14:paraId="61156190" w14:textId="1B7E230E" w:rsidR="00123AFC" w:rsidRPr="00123AFC" w:rsidRDefault="00123AFC" w:rsidP="00123AF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s-MX"/>
          <w14:ligatures w14:val="none"/>
        </w:rPr>
      </w:pPr>
      <w:bookmarkStart w:id="11" w:name="_Hlk155359025"/>
      <w:r w:rsidRPr="00123A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s-MX"/>
          <w14:ligatures w14:val="none"/>
        </w:rPr>
        <w:t>Number of reads obtained from sequencing data analysis.</w:t>
      </w:r>
    </w:p>
    <w:bookmarkEnd w:id="11"/>
    <w:p w14:paraId="4DCF7D6D" w14:textId="77777777" w:rsidR="00800BE4" w:rsidRDefault="00800BE4" w:rsidP="004B51CE">
      <w:pPr>
        <w:rPr>
          <w:rFonts w:ascii="Times New Roman" w:hAnsi="Times New Roman" w:cs="Times New Roman"/>
          <w:sz w:val="24"/>
          <w:szCs w:val="24"/>
        </w:rPr>
      </w:pPr>
    </w:p>
    <w:p w14:paraId="5468CDE7" w14:textId="345407F1" w:rsidR="00A268E5" w:rsidRDefault="004B51CE" w:rsidP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51A7D">
        <w:rPr>
          <w:rFonts w:ascii="Times New Roman" w:hAnsi="Times New Roman" w:cs="Times New Roman"/>
          <w:sz w:val="24"/>
          <w:szCs w:val="24"/>
        </w:rPr>
        <w:t>3</w:t>
      </w:r>
    </w:p>
    <w:p w14:paraId="5BD34FEF" w14:textId="77777777" w:rsidR="004B51CE" w:rsidRDefault="004B51CE" w:rsidP="004B51C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d r</w:t>
      </w:r>
      <w:r w:rsidRPr="00AC1312">
        <w:rPr>
          <w:rFonts w:ascii="Times New Roman" w:hAnsi="Times New Roman" w:cs="Times New Roman"/>
          <w:sz w:val="24"/>
          <w:szCs w:val="24"/>
        </w:rPr>
        <w:t xml:space="preserve">elative abundance of bacterial microorganisms at the phylum, genus, and species levels in the intestinal microbiota of the </w:t>
      </w:r>
      <w:r>
        <w:rPr>
          <w:rFonts w:ascii="Times New Roman" w:hAnsi="Times New Roman" w:cs="Times New Roman"/>
          <w:sz w:val="24"/>
          <w:szCs w:val="24"/>
        </w:rPr>
        <w:t>healthy-weight</w:t>
      </w:r>
      <w:r w:rsidRPr="00AC1312">
        <w:rPr>
          <w:rFonts w:ascii="Times New Roman" w:hAnsi="Times New Roman" w:cs="Times New Roman"/>
          <w:sz w:val="24"/>
          <w:szCs w:val="24"/>
        </w:rPr>
        <w:t>, overweight, and obese groups.</w:t>
      </w:r>
    </w:p>
    <w:p w14:paraId="7FA05F0B" w14:textId="16AE9F48" w:rsidR="004B51CE" w:rsidRDefault="004B51CE" w:rsidP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51A7D">
        <w:rPr>
          <w:rFonts w:ascii="Times New Roman" w:hAnsi="Times New Roman" w:cs="Times New Roman"/>
          <w:sz w:val="24"/>
          <w:szCs w:val="24"/>
        </w:rPr>
        <w:t>4</w:t>
      </w:r>
    </w:p>
    <w:p w14:paraId="117329B7" w14:textId="34A522CB" w:rsidR="00800BE4" w:rsidRDefault="004B51CE" w:rsidP="009247D4">
      <w:pPr>
        <w:jc w:val="both"/>
        <w:rPr>
          <w:rFonts w:ascii="Times New Roman" w:hAnsi="Times New Roman" w:cs="Times New Roman"/>
          <w:sz w:val="24"/>
          <w:szCs w:val="24"/>
        </w:rPr>
      </w:pPr>
      <w:r w:rsidRPr="00C708F7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ad r</w:t>
      </w:r>
      <w:r w:rsidRPr="00C708F7">
        <w:rPr>
          <w:rFonts w:ascii="Times New Roman" w:hAnsi="Times New Roman" w:cs="Times New Roman"/>
          <w:sz w:val="24"/>
          <w:szCs w:val="24"/>
        </w:rPr>
        <w:t xml:space="preserve">elative abundance of </w:t>
      </w:r>
      <w:r>
        <w:rPr>
          <w:rFonts w:ascii="Times New Roman" w:hAnsi="Times New Roman" w:cs="Times New Roman"/>
          <w:sz w:val="24"/>
          <w:szCs w:val="24"/>
        </w:rPr>
        <w:t>fungal</w:t>
      </w:r>
      <w:r w:rsidRPr="00C708F7">
        <w:rPr>
          <w:rFonts w:ascii="Times New Roman" w:hAnsi="Times New Roman" w:cs="Times New Roman"/>
          <w:sz w:val="24"/>
          <w:szCs w:val="24"/>
        </w:rPr>
        <w:t xml:space="preserve"> microorganisms at the phylum, genus, and species levels in the intestinal microbiota of the </w:t>
      </w:r>
      <w:r>
        <w:rPr>
          <w:rFonts w:ascii="Times New Roman" w:hAnsi="Times New Roman" w:cs="Times New Roman"/>
          <w:sz w:val="24"/>
          <w:szCs w:val="24"/>
        </w:rPr>
        <w:t>healthy-weight</w:t>
      </w:r>
      <w:r w:rsidRPr="00C708F7">
        <w:rPr>
          <w:rFonts w:ascii="Times New Roman" w:hAnsi="Times New Roman" w:cs="Times New Roman"/>
          <w:sz w:val="24"/>
          <w:szCs w:val="24"/>
        </w:rPr>
        <w:t>, overweight, and obese groups.</w:t>
      </w:r>
    </w:p>
    <w:p w14:paraId="35C806DB" w14:textId="2300CAF6" w:rsidR="001B3EC1" w:rsidRDefault="001B3EC1" w:rsidP="001B3E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</w:t>
      </w:r>
    </w:p>
    <w:p w14:paraId="340E10F0" w14:textId="1AAC8707" w:rsidR="00800BE4" w:rsidRDefault="00800BE4" w:rsidP="001B3EC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7C4E817" wp14:editId="08089E50">
            <wp:simplePos x="0" y="0"/>
            <wp:positionH relativeFrom="column">
              <wp:posOffset>0</wp:posOffset>
            </wp:positionH>
            <wp:positionV relativeFrom="paragraph">
              <wp:posOffset>295910</wp:posOffset>
            </wp:positionV>
            <wp:extent cx="4940935" cy="4037330"/>
            <wp:effectExtent l="0" t="0" r="0" b="1270"/>
            <wp:wrapSquare wrapText="bothSides"/>
            <wp:docPr id="6" name="Imagen 2" descr="Gráfic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2" descr="Gráfico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7" t="1057"/>
                    <a:stretch/>
                  </pic:blipFill>
                  <pic:spPr bwMode="auto">
                    <a:xfrm>
                      <a:off x="0" y="0"/>
                      <a:ext cx="4940935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363F78" w14:textId="77777777" w:rsidR="004B51CE" w:rsidRDefault="004B51CE" w:rsidP="004B51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AF2B19" w14:textId="54BF12ED" w:rsidR="001B3EC1" w:rsidRDefault="001B3E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460203" w14:textId="77777777" w:rsidR="004B51CE" w:rsidRDefault="004B51CE" w:rsidP="004B51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62E833" w14:textId="204B49DA" w:rsidR="004B51CE" w:rsidRDefault="004B51CE" w:rsidP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1B3EC1">
        <w:rPr>
          <w:rFonts w:ascii="Times New Roman" w:hAnsi="Times New Roman" w:cs="Times New Roman"/>
          <w:sz w:val="24"/>
          <w:szCs w:val="24"/>
        </w:rPr>
        <w:t>2</w:t>
      </w:r>
    </w:p>
    <w:p w14:paraId="0DC2A77F" w14:textId="041F9A89" w:rsidR="004B51CE" w:rsidRDefault="004B51CE" w:rsidP="004B51C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B7819D7" wp14:editId="124BB391">
            <wp:extent cx="5612130" cy="4795520"/>
            <wp:effectExtent l="0" t="0" r="7620" b="5080"/>
            <wp:docPr id="2073981477" name="Imagen 1" descr="Gráfico, Gráfico en cascada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981477" name="Imagen 1" descr="Gráfico, Gráfico en cascada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79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F3B64" w14:textId="77777777" w:rsidR="004B51CE" w:rsidRDefault="004B51CE" w:rsidP="004B51CE">
      <w:pPr>
        <w:rPr>
          <w:rFonts w:ascii="Times New Roman" w:hAnsi="Times New Roman" w:cs="Times New Roman"/>
          <w:sz w:val="24"/>
          <w:szCs w:val="24"/>
        </w:rPr>
      </w:pPr>
    </w:p>
    <w:p w14:paraId="4A7976EA" w14:textId="77777777" w:rsidR="004B51CE" w:rsidRDefault="004B51CE" w:rsidP="004B51CE">
      <w:pPr>
        <w:rPr>
          <w:rFonts w:ascii="Times New Roman" w:hAnsi="Times New Roman" w:cs="Times New Roman"/>
          <w:sz w:val="24"/>
          <w:szCs w:val="24"/>
        </w:rPr>
      </w:pPr>
    </w:p>
    <w:p w14:paraId="5362621D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27EE3A7F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2C92AE7A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2C0F9C9C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55E67437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36A0A445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3BCB9725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15C85F74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74E03325" w14:textId="218AE1A3" w:rsidR="004B51CE" w:rsidRDefault="004B51CE" w:rsidP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1B3EC1">
        <w:rPr>
          <w:rFonts w:ascii="Times New Roman" w:hAnsi="Times New Roman" w:cs="Times New Roman"/>
          <w:sz w:val="24"/>
          <w:szCs w:val="24"/>
        </w:rPr>
        <w:t>3</w:t>
      </w:r>
    </w:p>
    <w:p w14:paraId="559FF754" w14:textId="7BA93923" w:rsidR="004B51CE" w:rsidRDefault="004B51C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01EDDA" wp14:editId="59A47A12">
            <wp:extent cx="5612130" cy="5449570"/>
            <wp:effectExtent l="0" t="0" r="7620" b="0"/>
            <wp:docPr id="658385843" name="Imagen 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385843" name="Imagen 1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44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58380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1D811771" w14:textId="77777777" w:rsid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401442B3" w14:textId="77777777" w:rsidR="0088402A" w:rsidRDefault="0088402A" w:rsidP="004B51CE">
      <w:pPr>
        <w:rPr>
          <w:rFonts w:ascii="Times New Roman" w:hAnsi="Times New Roman" w:cs="Times New Roman"/>
          <w:sz w:val="24"/>
          <w:szCs w:val="24"/>
        </w:rPr>
      </w:pPr>
    </w:p>
    <w:p w14:paraId="5D2EF66D" w14:textId="77777777" w:rsidR="0088402A" w:rsidRDefault="0088402A" w:rsidP="004B51CE">
      <w:pPr>
        <w:rPr>
          <w:rFonts w:ascii="Times New Roman" w:hAnsi="Times New Roman" w:cs="Times New Roman"/>
          <w:sz w:val="24"/>
          <w:szCs w:val="24"/>
        </w:rPr>
      </w:pPr>
    </w:p>
    <w:p w14:paraId="2957118D" w14:textId="77777777" w:rsidR="0088402A" w:rsidRDefault="0088402A" w:rsidP="004B51CE">
      <w:pPr>
        <w:rPr>
          <w:rFonts w:ascii="Times New Roman" w:hAnsi="Times New Roman" w:cs="Times New Roman"/>
          <w:sz w:val="24"/>
          <w:szCs w:val="24"/>
        </w:rPr>
      </w:pPr>
    </w:p>
    <w:p w14:paraId="6A9BE1A0" w14:textId="77777777" w:rsidR="0088402A" w:rsidRDefault="0088402A" w:rsidP="004B51CE">
      <w:pPr>
        <w:rPr>
          <w:rFonts w:ascii="Times New Roman" w:hAnsi="Times New Roman" w:cs="Times New Roman"/>
          <w:sz w:val="24"/>
          <w:szCs w:val="24"/>
        </w:rPr>
      </w:pPr>
    </w:p>
    <w:p w14:paraId="1964CE63" w14:textId="77777777" w:rsidR="0088402A" w:rsidRDefault="0088402A" w:rsidP="004B51CE">
      <w:pPr>
        <w:rPr>
          <w:rFonts w:ascii="Times New Roman" w:hAnsi="Times New Roman" w:cs="Times New Roman"/>
          <w:sz w:val="24"/>
          <w:szCs w:val="24"/>
        </w:rPr>
      </w:pPr>
    </w:p>
    <w:p w14:paraId="7063BE4B" w14:textId="7786B077" w:rsidR="007B2800" w:rsidRPr="007B2800" w:rsidRDefault="007B2800" w:rsidP="007B2800">
      <w:pPr>
        <w:jc w:val="both"/>
        <w:rPr>
          <w:rFonts w:ascii="Times New Roman" w:hAnsi="Times New Roman" w:cs="Times New Roman"/>
          <w:sz w:val="24"/>
          <w:szCs w:val="24"/>
        </w:rPr>
      </w:pPr>
      <w:r w:rsidRPr="007B2800">
        <w:rPr>
          <w:rFonts w:ascii="Times New Roman" w:hAnsi="Times New Roman" w:cs="Times New Roman"/>
          <w:sz w:val="24"/>
          <w:szCs w:val="24"/>
        </w:rPr>
        <w:lastRenderedPageBreak/>
        <w:t>Table S1</w:t>
      </w:r>
    </w:p>
    <w:p w14:paraId="55461747" w14:textId="7D31890D" w:rsidR="007B2800" w:rsidRDefault="007B2800" w:rsidP="007B2800">
      <w:pPr>
        <w:jc w:val="both"/>
        <w:rPr>
          <w:rFonts w:ascii="Times New Roman" w:hAnsi="Times New Roman" w:cs="Times New Roman"/>
          <w:sz w:val="24"/>
          <w:szCs w:val="24"/>
        </w:rPr>
      </w:pPr>
      <w:r w:rsidRPr="00B7641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764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1312">
        <w:rPr>
          <w:rFonts w:ascii="Times New Roman" w:hAnsi="Times New Roman" w:cs="Times New Roman"/>
          <w:sz w:val="24"/>
          <w:szCs w:val="24"/>
        </w:rPr>
        <w:t xml:space="preserve"> </w:t>
      </w:r>
      <w:r w:rsidRPr="001F35B5">
        <w:rPr>
          <w:rFonts w:ascii="Times New Roman" w:hAnsi="Times New Roman" w:cs="Times New Roman"/>
          <w:sz w:val="24"/>
          <w:szCs w:val="24"/>
        </w:rPr>
        <w:t xml:space="preserve">Anthropometric, biochemical, and dietary data with FDR-corrected </w:t>
      </w:r>
      <w:r w:rsidRPr="001F35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F35B5">
        <w:rPr>
          <w:rFonts w:ascii="Times New Roman" w:hAnsi="Times New Roman" w:cs="Times New Roman"/>
          <w:sz w:val="24"/>
          <w:szCs w:val="24"/>
        </w:rPr>
        <w:t xml:space="preserve">-values (adjusted </w:t>
      </w:r>
      <w:r w:rsidRPr="001F35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F35B5">
        <w:rPr>
          <w:rFonts w:ascii="Times New Roman" w:hAnsi="Times New Roman" w:cs="Times New Roman"/>
          <w:sz w:val="24"/>
          <w:szCs w:val="24"/>
        </w:rPr>
        <w:t xml:space="preserve"> values) &lt; 0.05 were considered significant.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3840"/>
        <w:gridCol w:w="1800"/>
        <w:gridCol w:w="2200"/>
      </w:tblGrid>
      <w:tr w:rsidR="007B2800" w:rsidRPr="00B1532E" w14:paraId="49C9C231" w14:textId="77777777" w:rsidTr="00F05979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7DCE6" w14:textId="77777777" w:rsidR="007B2800" w:rsidRPr="001F35B5" w:rsidRDefault="007B2800" w:rsidP="00F05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1F35B5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26927" w14:textId="77777777" w:rsidR="007B2800" w:rsidRPr="001F35B5" w:rsidRDefault="007B2800" w:rsidP="00F05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1F35B5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E8D1E9" w14:textId="77777777" w:rsidR="007B2800" w:rsidRPr="001F35B5" w:rsidRDefault="007B2800" w:rsidP="00F05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1F35B5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t> </w:t>
            </w:r>
          </w:p>
        </w:tc>
      </w:tr>
      <w:tr w:rsidR="007B2800" w:rsidRPr="001F35B5" w14:paraId="5802B438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BB6E1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3B0DB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or_p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4703D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_p_values</w:t>
            </w:r>
            <w:proofErr w:type="spellEnd"/>
          </w:p>
        </w:tc>
      </w:tr>
      <w:tr w:rsidR="007B2800" w:rsidRPr="001F35B5" w14:paraId="74AC3066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89CEF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97FCC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0165E-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8A26F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041E-06</w:t>
            </w:r>
          </w:p>
        </w:tc>
      </w:tr>
      <w:tr w:rsidR="007B2800" w:rsidRPr="001F35B5" w14:paraId="51D65ECB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99C1D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ist_Circumferenc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BD1C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8095E-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193F8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08512</w:t>
            </w:r>
          </w:p>
        </w:tc>
      </w:tr>
      <w:tr w:rsidR="007B2800" w:rsidRPr="001F35B5" w14:paraId="40FF7B0B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F7973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p_Circumferenc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2F33E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560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496C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25217</w:t>
            </w:r>
          </w:p>
        </w:tc>
      </w:tr>
      <w:tr w:rsidR="007B2800" w:rsidRPr="001F35B5" w14:paraId="036B41A3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0216D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ist_Hip_rati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F108F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1312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4677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660025</w:t>
            </w:r>
          </w:p>
        </w:tc>
      </w:tr>
      <w:tr w:rsidR="007B2800" w:rsidRPr="001F35B5" w14:paraId="04A024AB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1CE2D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t_mass_per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6485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0646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029CC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323071</w:t>
            </w:r>
          </w:p>
        </w:tc>
      </w:tr>
      <w:tr w:rsidR="007B2800" w:rsidRPr="001F35B5" w14:paraId="7A56F701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B7862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an_mass_per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0D48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44337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88083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674273</w:t>
            </w:r>
          </w:p>
        </w:tc>
      </w:tr>
      <w:tr w:rsidR="007B2800" w:rsidRPr="001F35B5" w14:paraId="5C787C91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EE443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_F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7C4C4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35682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478BB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800485</w:t>
            </w:r>
          </w:p>
        </w:tc>
      </w:tr>
      <w:tr w:rsidR="007B2800" w:rsidRPr="001F35B5" w14:paraId="2AD498F7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B054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_prote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C3E57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13525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04F73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1352514</w:t>
            </w:r>
          </w:p>
        </w:tc>
      </w:tr>
      <w:tr w:rsidR="007B2800" w:rsidRPr="001F35B5" w14:paraId="6FEC9B02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F953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_bilirrub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5A477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69065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355B9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1171688</w:t>
            </w:r>
          </w:p>
        </w:tc>
      </w:tr>
      <w:tr w:rsidR="007B2800" w:rsidRPr="001F35B5" w14:paraId="32D81278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37EDB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_TG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67D64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1609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130A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558245</w:t>
            </w:r>
          </w:p>
        </w:tc>
      </w:tr>
      <w:tr w:rsidR="007B2800" w:rsidRPr="001F35B5" w14:paraId="62AD13EB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4309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_T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D8802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0617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A977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628725</w:t>
            </w:r>
          </w:p>
        </w:tc>
      </w:tr>
      <w:tr w:rsidR="007B2800" w:rsidRPr="001F35B5" w14:paraId="00B340A9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20879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C53B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6719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0F8C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828539</w:t>
            </w:r>
          </w:p>
        </w:tc>
      </w:tr>
      <w:tr w:rsidR="007B2800" w:rsidRPr="001F35B5" w14:paraId="7F19541A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43BDA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ester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1DB2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14863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12A7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1352514</w:t>
            </w:r>
          </w:p>
        </w:tc>
      </w:tr>
      <w:tr w:rsidR="007B2800" w:rsidRPr="001F35B5" w14:paraId="0F996F65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C5592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B79B7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926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91362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225217</w:t>
            </w:r>
          </w:p>
        </w:tc>
      </w:tr>
      <w:tr w:rsidR="007B2800" w:rsidRPr="001F35B5" w14:paraId="1AAACAF0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3289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glycer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7820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963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B52F8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828539</w:t>
            </w:r>
          </w:p>
        </w:tc>
      </w:tr>
      <w:tr w:rsidR="007B2800" w:rsidRPr="001F35B5" w14:paraId="32DFF10F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820AC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c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A24E6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6496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67129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674273</w:t>
            </w:r>
          </w:p>
        </w:tc>
      </w:tr>
      <w:tr w:rsidR="007B2800" w:rsidRPr="001F35B5" w14:paraId="0BCB07D3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FAB02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4E68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43773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CE16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4065157</w:t>
            </w:r>
          </w:p>
        </w:tc>
      </w:tr>
      <w:tr w:rsidR="007B2800" w:rsidRPr="001F35B5" w14:paraId="6E0535A1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D75D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hydrate_kc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DB69E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25823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3AF34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0970639</w:t>
            </w:r>
          </w:p>
        </w:tc>
      </w:tr>
      <w:tr w:rsidR="007B2800" w:rsidRPr="001F35B5" w14:paraId="0BD850D2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7563A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s_KC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3C8E9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5808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F6450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935725</w:t>
            </w:r>
          </w:p>
        </w:tc>
      </w:tr>
      <w:tr w:rsidR="007B2800" w:rsidRPr="001F35B5" w14:paraId="575BF700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3028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ids_KC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13EC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85842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610B7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1171688</w:t>
            </w:r>
          </w:p>
        </w:tc>
      </w:tr>
      <w:tr w:rsidR="007B2800" w:rsidRPr="001F35B5" w14:paraId="5020BD46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F8F84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mple_carbohydrates_kc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B6F6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0101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4C685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157843</w:t>
            </w:r>
          </w:p>
        </w:tc>
      </w:tr>
      <w:tr w:rsidR="007B2800" w:rsidRPr="001F35B5" w14:paraId="43030969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A01EC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lex_carbohydrates_kc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65E6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6943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9CDA5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800485</w:t>
            </w:r>
          </w:p>
        </w:tc>
      </w:tr>
      <w:tr w:rsidR="007B2800" w:rsidRPr="001F35B5" w14:paraId="173488A0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CE326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iry_products_kc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191F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11341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79ED1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8743564</w:t>
            </w:r>
          </w:p>
        </w:tc>
      </w:tr>
      <w:tr w:rsidR="007B2800" w:rsidRPr="001F35B5" w14:paraId="0ABE88B3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2DA7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t_Kc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63D1A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46451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FBB1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8743564</w:t>
            </w:r>
          </w:p>
        </w:tc>
      </w:tr>
      <w:tr w:rsidR="007B2800" w:rsidRPr="001F35B5" w14:paraId="2DF64D5B" w14:textId="77777777" w:rsidTr="00F05979">
        <w:trPr>
          <w:trHeight w:val="312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EF4DF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getal_Kca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4F18A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8204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335DD" w14:textId="77777777" w:rsidR="007B2800" w:rsidRPr="001F35B5" w:rsidRDefault="007B2800" w:rsidP="00F0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35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3559498</w:t>
            </w:r>
          </w:p>
        </w:tc>
      </w:tr>
      <w:tr w:rsidR="007B2800" w:rsidRPr="001F35B5" w14:paraId="6C4447A7" w14:textId="77777777" w:rsidTr="00F05979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26F74" w14:textId="77777777" w:rsidR="007B2800" w:rsidRPr="001F35B5" w:rsidRDefault="007B2800" w:rsidP="00F05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35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A9559" w14:textId="77777777" w:rsidR="007B2800" w:rsidRPr="001F35B5" w:rsidRDefault="007B2800" w:rsidP="00F05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35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59DE" w14:textId="77777777" w:rsidR="007B2800" w:rsidRPr="001F35B5" w:rsidRDefault="007B2800" w:rsidP="00F05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35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127DBFBE" w14:textId="77777777" w:rsidR="007B2800" w:rsidRPr="001F35B5" w:rsidRDefault="007B2800" w:rsidP="007B2800"/>
    <w:p w14:paraId="17ECCC85" w14:textId="77777777" w:rsidR="0088402A" w:rsidRDefault="0088402A" w:rsidP="004B51CE">
      <w:pPr>
        <w:rPr>
          <w:rFonts w:ascii="Times New Roman" w:hAnsi="Times New Roman" w:cs="Times New Roman"/>
          <w:sz w:val="24"/>
          <w:szCs w:val="24"/>
        </w:rPr>
      </w:pPr>
    </w:p>
    <w:p w14:paraId="56BCDBD3" w14:textId="77777777" w:rsidR="007B2800" w:rsidRDefault="007B28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E1706F" w14:textId="3E7CD9D0" w:rsidR="00123AFC" w:rsidRPr="00123AFC" w:rsidRDefault="00123A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B280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fldChar w:fldCharType="begin"/>
      </w:r>
      <w:r>
        <w:instrText xml:space="preserve"> LINK Excel.Sheet.12 "C:\\Users\\gambo\\OneDrive\\Escritorio\\paper Micro-Myco-BIOTA\\Archivos paper nueva version\\Scientific Reports\\Data base ITS 16S.xlsx" "Hoja3!F4C3:F10C7" \a \f 4 \h  \* MERGEFORMAT </w:instrText>
      </w:r>
      <w:r>
        <w:fldChar w:fldCharType="separate"/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0"/>
        <w:gridCol w:w="1311"/>
        <w:gridCol w:w="1701"/>
        <w:gridCol w:w="1701"/>
        <w:gridCol w:w="1984"/>
      </w:tblGrid>
      <w:tr w:rsidR="00123AFC" w:rsidRPr="00123AFC" w14:paraId="49D6B599" w14:textId="77777777" w:rsidTr="00123AFC">
        <w:trPr>
          <w:trHeight w:val="312"/>
        </w:trPr>
        <w:tc>
          <w:tcPr>
            <w:tcW w:w="86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E0730" w14:textId="7B4130CA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bookmarkStart w:id="12" w:name="_Hlk156307101"/>
            <w:r w:rsidRPr="00123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Supplementary Table </w:t>
            </w:r>
            <w:r w:rsidR="00451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  <w:r w:rsidRPr="00123A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 Number of reads obtained from sequencing data analysis</w:t>
            </w:r>
          </w:p>
        </w:tc>
      </w:tr>
      <w:tr w:rsidR="00123AFC" w:rsidRPr="00123AFC" w14:paraId="5AA9059D" w14:textId="77777777" w:rsidTr="00123AFC">
        <w:trPr>
          <w:trHeight w:val="312"/>
        </w:trPr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17D68" w14:textId="0AA33BC0" w:rsidR="00123AFC" w:rsidRPr="00123AFC" w:rsidRDefault="00123AFC" w:rsidP="0012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 xml:space="preserve">Gene </w:t>
            </w:r>
            <w:proofErr w:type="spellStart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region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4DBEB" w14:textId="3337FE08" w:rsidR="00123AFC" w:rsidRPr="00123AFC" w:rsidRDefault="00123AFC" w:rsidP="0012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 xml:space="preserve">Raw </w:t>
            </w:r>
            <w:proofErr w:type="spellStart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rea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597BD" w14:textId="0619451D" w:rsidR="00123AFC" w:rsidRPr="00123AFC" w:rsidRDefault="00123AFC" w:rsidP="0012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proofErr w:type="spellStart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Trimmed</w:t>
            </w:r>
            <w:proofErr w:type="spellEnd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 xml:space="preserve"> </w:t>
            </w:r>
            <w:proofErr w:type="spellStart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rea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B37E8" w14:textId="127D1299" w:rsidR="00123AFC" w:rsidRPr="00123AFC" w:rsidRDefault="00123AFC" w:rsidP="0012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proofErr w:type="spellStart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Classified</w:t>
            </w:r>
            <w:proofErr w:type="spellEnd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 xml:space="preserve"> </w:t>
            </w:r>
            <w:proofErr w:type="spellStart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read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C77B4" w14:textId="633F3FBC" w:rsidR="00123AFC" w:rsidRPr="00123AFC" w:rsidRDefault="00123AFC" w:rsidP="00123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proofErr w:type="spellStart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Unclassified</w:t>
            </w:r>
            <w:proofErr w:type="spellEnd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 xml:space="preserve"> </w:t>
            </w:r>
            <w:proofErr w:type="spellStart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reads</w:t>
            </w:r>
            <w:proofErr w:type="spellEnd"/>
          </w:p>
        </w:tc>
      </w:tr>
      <w:tr w:rsidR="00123AFC" w:rsidRPr="00123AFC" w14:paraId="003A0A40" w14:textId="77777777" w:rsidTr="00123AFC">
        <w:trPr>
          <w:trHeight w:val="31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92DFB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B6C6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936F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EA6F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IL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B6763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</w:tr>
      <w:tr w:rsidR="00123AFC" w:rsidRPr="00123AFC" w14:paraId="349F4B29" w14:textId="77777777" w:rsidTr="00123AFC">
        <w:trPr>
          <w:trHeight w:val="31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7DF17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 xml:space="preserve">V3-V4 16S </w:t>
            </w:r>
            <w:proofErr w:type="spellStart"/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rRN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644C8" w14:textId="77777777" w:rsidR="00123AFC" w:rsidRPr="00123AFC" w:rsidRDefault="00123AFC" w:rsidP="00123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4379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8333" w14:textId="77777777" w:rsidR="00123AFC" w:rsidRPr="00123AFC" w:rsidRDefault="00123AFC" w:rsidP="00123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4335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0D81" w14:textId="77777777" w:rsidR="00123AFC" w:rsidRPr="00123AFC" w:rsidRDefault="00123AFC" w:rsidP="00123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32716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B665" w14:textId="77777777" w:rsidR="00123AFC" w:rsidRPr="00123AFC" w:rsidRDefault="00123AFC" w:rsidP="00123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1107900</w:t>
            </w:r>
          </w:p>
        </w:tc>
      </w:tr>
      <w:tr w:rsidR="00123AFC" w:rsidRPr="00123AFC" w14:paraId="452E43C5" w14:textId="77777777" w:rsidTr="00123AFC">
        <w:trPr>
          <w:trHeight w:val="31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3125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13CB3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253DA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AE35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UN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30332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</w:tr>
      <w:tr w:rsidR="00123AFC" w:rsidRPr="00123AFC" w14:paraId="354C9639" w14:textId="77777777" w:rsidTr="00123AFC">
        <w:trPr>
          <w:trHeight w:val="312"/>
        </w:trPr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AB5A9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ITS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7C6BF" w14:textId="77777777" w:rsidR="00123AFC" w:rsidRPr="00123AFC" w:rsidRDefault="00123AFC" w:rsidP="00123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37755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069A0" w14:textId="77777777" w:rsidR="00123AFC" w:rsidRPr="00123AFC" w:rsidRDefault="00123AFC" w:rsidP="00123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3728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0E99A" w14:textId="77777777" w:rsidR="00123AFC" w:rsidRPr="00123AFC" w:rsidRDefault="00123AFC" w:rsidP="00123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12407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EA7EB" w14:textId="77777777" w:rsidR="00123AFC" w:rsidRPr="00123AFC" w:rsidRDefault="00123AFC" w:rsidP="00123A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2534829</w:t>
            </w:r>
          </w:p>
        </w:tc>
      </w:tr>
      <w:tr w:rsidR="00123AFC" w:rsidRPr="00123AFC" w14:paraId="357C04F9" w14:textId="77777777" w:rsidTr="00123AFC">
        <w:trPr>
          <w:trHeight w:val="31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D6DB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E7AB4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41D9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928C8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3960" w14:textId="77777777" w:rsidR="00123AFC" w:rsidRPr="00123AFC" w:rsidRDefault="00123AFC" w:rsidP="00123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123A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 </w:t>
            </w:r>
          </w:p>
        </w:tc>
      </w:tr>
      <w:bookmarkEnd w:id="12"/>
    </w:tbl>
    <w:p w14:paraId="4576BFFF" w14:textId="71D789EA" w:rsidR="00123AFC" w:rsidRDefault="00123A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79F842" w14:textId="1E72B953" w:rsidR="004B51CE" w:rsidRDefault="004B51CE" w:rsidP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51A7D">
        <w:rPr>
          <w:rFonts w:ascii="Times New Roman" w:hAnsi="Times New Roman" w:cs="Times New Roman"/>
          <w:sz w:val="24"/>
          <w:szCs w:val="24"/>
        </w:rPr>
        <w:t>3</w:t>
      </w: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50"/>
        <w:gridCol w:w="1100"/>
        <w:gridCol w:w="1480"/>
        <w:gridCol w:w="1100"/>
        <w:gridCol w:w="1340"/>
        <w:gridCol w:w="1080"/>
      </w:tblGrid>
      <w:tr w:rsidR="008B394E" w:rsidRPr="008F2BCC" w14:paraId="559518F8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947BD" w14:textId="77777777" w:rsidR="008B394E" w:rsidRPr="009507F3" w:rsidRDefault="008B394E" w:rsidP="00ED1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9507F3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2098E" w14:textId="77777777" w:rsidR="008B394E" w:rsidRPr="009507F3" w:rsidRDefault="008B394E" w:rsidP="00ED1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9507F3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57C01" w14:textId="77777777" w:rsidR="008B394E" w:rsidRPr="009507F3" w:rsidRDefault="008B394E" w:rsidP="00ED1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9507F3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31007" w14:textId="77777777" w:rsidR="008B394E" w:rsidRPr="009507F3" w:rsidRDefault="008B394E" w:rsidP="00ED1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9507F3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A91F7" w14:textId="77777777" w:rsidR="008B394E" w:rsidRPr="009507F3" w:rsidRDefault="008B394E" w:rsidP="00ED1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9507F3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E9E21" w14:textId="77777777" w:rsidR="008B394E" w:rsidRPr="009507F3" w:rsidRDefault="008B394E" w:rsidP="00ED1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9507F3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512F6" w14:textId="77777777" w:rsidR="008B394E" w:rsidRPr="009507F3" w:rsidRDefault="008B394E" w:rsidP="00ED1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9507F3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8B394E" w:rsidRPr="00F069EC" w14:paraId="321515BB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BC55F" w14:textId="77777777" w:rsidR="008B394E" w:rsidRPr="009507F3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07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FC13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</w:t>
            </w:r>
            <w:r w:rsidRPr="00BC1C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ealthy-weight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3ACB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718D1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verweigh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FE67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69233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be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8F9D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F069EC" w14:paraId="140EFFEB" w14:textId="77777777" w:rsidTr="00ED15AC">
        <w:trPr>
          <w:trHeight w:val="6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F66FF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4F2A1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e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E8C1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 w:eastAsia="es-MX"/>
                <w14:ligatures w14:val="none"/>
              </w:rPr>
              <w:t>Standard devi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21697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e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D7873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 w:eastAsia="es-MX"/>
                <w14:ligatures w14:val="none"/>
              </w:rPr>
              <w:t>Standard dev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6A4CE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e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4F52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 w:eastAsia="es-MX"/>
                <w14:ligatures w14:val="none"/>
              </w:rPr>
              <w:t>Standard deviation</w:t>
            </w:r>
          </w:p>
        </w:tc>
      </w:tr>
      <w:tr w:rsidR="008B394E" w:rsidRPr="00F069EC" w14:paraId="67AC4882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C86CE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Phylum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C5BA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53F8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315C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7572C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811B1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BA3EB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F069EC" w14:paraId="048B5595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690C5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acteroidot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C4D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5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157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C5A4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8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F829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F62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778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80</w:t>
            </w:r>
          </w:p>
        </w:tc>
      </w:tr>
      <w:tr w:rsidR="008B394E" w:rsidRPr="00F069EC" w14:paraId="04982B0D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D904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acillot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86EE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8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2947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67431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48045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9DCA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33A8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3.37</w:t>
            </w:r>
          </w:p>
        </w:tc>
      </w:tr>
      <w:tr w:rsidR="008B394E" w:rsidRPr="00F069EC" w14:paraId="06F6F481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85070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roteobacter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B3C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948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66C0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83D5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6D0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2850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95</w:t>
            </w:r>
          </w:p>
        </w:tc>
      </w:tr>
      <w:tr w:rsidR="008B394E" w:rsidRPr="00F069EC" w14:paraId="609CD2A5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EB5DB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Verrucomicrobiot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366DB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A04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5B0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DA9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E96A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6E06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65</w:t>
            </w:r>
          </w:p>
        </w:tc>
      </w:tr>
      <w:tr w:rsidR="008B394E" w:rsidRPr="00F069EC" w14:paraId="25C53054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9F95A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Desulfobacterot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E3BC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08ED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3DAD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0428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F52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185B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2</w:t>
            </w:r>
          </w:p>
        </w:tc>
      </w:tr>
      <w:tr w:rsidR="008B394E" w:rsidRPr="00F069EC" w14:paraId="03865769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D51E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ctinobacteriot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BA821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D7B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9B6F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CE4A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C494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49F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</w:tr>
      <w:tr w:rsidR="008B394E" w:rsidRPr="00F069EC" w14:paraId="50DCAAAA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3FFFB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the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19C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8A3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62BEB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7D1C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F717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1C2D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F069EC" w14:paraId="58BD00E1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1F90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enu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3AF0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7A7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9DA8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263A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123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248B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F069EC" w14:paraId="72FECF78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9493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revotell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BA74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6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CA9B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4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73B9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5B4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DF4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85E1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42</w:t>
            </w:r>
          </w:p>
        </w:tc>
      </w:tr>
      <w:tr w:rsidR="008B394E" w:rsidRPr="00F069EC" w14:paraId="3786DD15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1A6B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ubdoligranulum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43D0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44A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4B85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131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8D8A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732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30</w:t>
            </w:r>
          </w:p>
        </w:tc>
      </w:tr>
      <w:tr w:rsidR="008B394E" w:rsidRPr="00F069EC" w14:paraId="71475123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C40AD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acteroid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02B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5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7067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FD0DB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8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424B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7FDE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46BC5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79</w:t>
            </w:r>
          </w:p>
        </w:tc>
      </w:tr>
      <w:tr w:rsidR="008B394E" w:rsidRPr="00F069EC" w14:paraId="5D612D49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08D1F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Dialister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2BD3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1065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6BD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71E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4705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42B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.36</w:t>
            </w:r>
          </w:p>
        </w:tc>
      </w:tr>
      <w:tr w:rsidR="008B394E" w:rsidRPr="00F069EC" w14:paraId="1D35AA54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33C4F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higell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D870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F9C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7FFC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C09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993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7070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56</w:t>
            </w:r>
          </w:p>
        </w:tc>
      </w:tr>
      <w:tr w:rsidR="008B394E" w:rsidRPr="00F069EC" w14:paraId="047A499D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2BFD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arabacteroid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49B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11C9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3AE25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85B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101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F7FE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77</w:t>
            </w:r>
          </w:p>
        </w:tc>
      </w:tr>
      <w:tr w:rsidR="008B394E" w:rsidRPr="00F069EC" w14:paraId="5A720B46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C235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gathobacter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5519C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85CB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1987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2A6E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DDF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3117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48</w:t>
            </w:r>
          </w:p>
        </w:tc>
      </w:tr>
      <w:tr w:rsidR="008B394E" w:rsidRPr="00F069EC" w14:paraId="51448D4D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5ECF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hascolarctobacterium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D17F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E619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28A1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681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14A3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169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66</w:t>
            </w:r>
          </w:p>
        </w:tc>
      </w:tr>
      <w:tr w:rsidR="008B394E" w:rsidRPr="00F069EC" w14:paraId="7F9DB6C5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92C5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uminococcu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47A91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ECED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D07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8491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7DC1C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3C3D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96</w:t>
            </w:r>
          </w:p>
        </w:tc>
      </w:tr>
      <w:tr w:rsidR="008B394E" w:rsidRPr="00F069EC" w14:paraId="45C29B2F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A5D4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listipe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9ACC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435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A92DC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E07C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B15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11F1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41</w:t>
            </w:r>
          </w:p>
        </w:tc>
      </w:tr>
      <w:tr w:rsidR="008B394E" w:rsidRPr="00F069EC" w14:paraId="06AAA287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2E25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kkermansi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F13A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1380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EEF8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90F5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DBCD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26E35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65</w:t>
            </w:r>
          </w:p>
        </w:tc>
      </w:tr>
      <w:tr w:rsidR="008B394E" w:rsidRPr="00F069EC" w14:paraId="67A43700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BC27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araprevotell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1D5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5EE5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55CB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3B665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9249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D3B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06</w:t>
            </w:r>
          </w:p>
        </w:tc>
      </w:tr>
      <w:tr w:rsidR="008B394E" w:rsidRPr="00F069EC" w14:paraId="347309B1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EFB6E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oseburi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6B2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C6A6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B43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3ED4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F52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0D3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24</w:t>
            </w:r>
          </w:p>
        </w:tc>
      </w:tr>
      <w:tr w:rsidR="008B394E" w:rsidRPr="00F069EC" w14:paraId="7B2702EF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797CE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Lachnospir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77EC6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7299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D135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DDD6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C20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8AD2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52</w:t>
            </w:r>
          </w:p>
        </w:tc>
      </w:tr>
      <w:tr w:rsidR="008B394E" w:rsidRPr="00F069EC" w14:paraId="74104022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88842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Faecalibacterium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0022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F522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FA70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7202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9D1B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E0C0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29</w:t>
            </w:r>
          </w:p>
        </w:tc>
      </w:tr>
      <w:tr w:rsidR="008B394E" w:rsidRPr="00F069EC" w14:paraId="48B7F4DC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93F28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cidaminococcu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89D1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FB16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6B1C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4A4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72F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43A2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</w:tr>
      <w:tr w:rsidR="008B394E" w:rsidRPr="00F069EC" w14:paraId="35B0D593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7E14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Desulfovibrio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6A89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FB00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F02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38E1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AE89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461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1</w:t>
            </w:r>
          </w:p>
        </w:tc>
      </w:tr>
      <w:tr w:rsidR="008B394E" w:rsidRPr="00F069EC" w14:paraId="2C78D521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E38B9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egasphaer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069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CD71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32D1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7D7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D9F4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48CC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94</w:t>
            </w:r>
          </w:p>
        </w:tc>
      </w:tr>
      <w:tr w:rsidR="008B394E" w:rsidRPr="00F069EC" w14:paraId="46121E57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26FC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utterell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56B2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E70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7B6E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1BBE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3497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72AC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</w:tr>
      <w:tr w:rsidR="008B394E" w:rsidRPr="00F069EC" w14:paraId="10BBAAFF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2D2F6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lloprevotell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FBA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698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E049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27AA1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75CA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AA7F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</w:tr>
      <w:tr w:rsidR="008B394E" w:rsidRPr="00F069EC" w14:paraId="5DDF20A1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A573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prococcu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6D1B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8486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D5E1F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9D8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552E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8995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1</w:t>
            </w:r>
          </w:p>
        </w:tc>
      </w:tr>
      <w:tr w:rsidR="008B394E" w:rsidRPr="00F069EC" w14:paraId="749B55FC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96BB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F069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arnesiell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6065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E21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D582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4B79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2F94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15309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5</w:t>
            </w:r>
          </w:p>
        </w:tc>
      </w:tr>
      <w:tr w:rsidR="008B394E" w:rsidRPr="00F069EC" w14:paraId="4EA17175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E9CF6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ther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838F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D82DD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2482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3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6E147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D23D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551D8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F069EC" w14:paraId="73883702" w14:textId="77777777" w:rsidTr="00ED15AC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A72DE" w14:textId="77777777" w:rsidR="008B394E" w:rsidRPr="00F069EC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56E90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F61D4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8E1D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D27E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F213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6AF1A" w14:textId="77777777" w:rsidR="008B394E" w:rsidRPr="00F069EC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06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</w:tbl>
    <w:p w14:paraId="4AEBF316" w14:textId="77777777" w:rsidR="004B51CE" w:rsidRPr="004B51CE" w:rsidRDefault="004B51CE">
      <w:pPr>
        <w:rPr>
          <w:rFonts w:ascii="Times New Roman" w:hAnsi="Times New Roman" w:cs="Times New Roman"/>
          <w:sz w:val="24"/>
          <w:szCs w:val="24"/>
        </w:rPr>
      </w:pPr>
    </w:p>
    <w:p w14:paraId="474487D0" w14:textId="77777777" w:rsidR="004B51CE" w:rsidRDefault="004B51CE"/>
    <w:p w14:paraId="220C3E96" w14:textId="53BBA0A5" w:rsidR="004B51CE" w:rsidRDefault="004B51CE" w:rsidP="004B5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51A7D">
        <w:rPr>
          <w:rFonts w:ascii="Times New Roman" w:hAnsi="Times New Roman" w:cs="Times New Roman"/>
          <w:sz w:val="24"/>
          <w:szCs w:val="24"/>
        </w:rPr>
        <w:t>4</w:t>
      </w: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523"/>
        <w:gridCol w:w="1034"/>
        <w:gridCol w:w="1273"/>
        <w:gridCol w:w="1034"/>
        <w:gridCol w:w="754"/>
        <w:gridCol w:w="1034"/>
      </w:tblGrid>
      <w:tr w:rsidR="008B394E" w:rsidRPr="00A622EB" w14:paraId="4CE9D4A7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ED78E" w14:textId="77777777" w:rsidR="008B394E" w:rsidRPr="00DC1D8F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DC1D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203F1F" w14:textId="77777777" w:rsidR="008B394E" w:rsidRPr="00DC1D8F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DC1D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26E9C" w14:textId="77777777" w:rsidR="008B394E" w:rsidRPr="00DC1D8F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DC1D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A5B85" w14:textId="77777777" w:rsidR="008B394E" w:rsidRPr="00DC1D8F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DC1D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5D91A" w14:textId="77777777" w:rsidR="008B394E" w:rsidRPr="00DC1D8F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DC1D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B6A7D8" w14:textId="77777777" w:rsidR="008B394E" w:rsidRPr="00DC1D8F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DC1D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1C470" w14:textId="77777777" w:rsidR="008B394E" w:rsidRPr="00DC1D8F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DC1D8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775FDD" w14:paraId="26F92662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FEDF3" w14:textId="77777777" w:rsidR="008B394E" w:rsidRPr="00DC1D8F" w:rsidRDefault="008B394E" w:rsidP="00ED1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DC1D8F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8509A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gramStart"/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althy-weight</w:t>
            </w:r>
            <w:proofErr w:type="gram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90F2B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7BBB1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verweigh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82B53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2E792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bes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A8C67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775FDD" w14:paraId="0E2F3146" w14:textId="77777777" w:rsidTr="008B394E">
        <w:trPr>
          <w:trHeight w:val="624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44B5" w14:textId="77777777" w:rsidR="008B394E" w:rsidRPr="00775FDD" w:rsidRDefault="008B394E" w:rsidP="00ED1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775FD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2BC0D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ed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0538EE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tandard devi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65E632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ed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3CB693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tandard devi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34F7E7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ed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170BDF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tandard deviation</w:t>
            </w:r>
          </w:p>
        </w:tc>
      </w:tr>
      <w:tr w:rsidR="008B394E" w:rsidRPr="00775FDD" w14:paraId="28A0A397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20251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hylu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BB59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3264B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0C085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68DC7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CE81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40214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775FDD" w14:paraId="53B09BDF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A808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scomycot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AFC05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7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31FBC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559EC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4.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787D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657BC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3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098BF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16</w:t>
            </w:r>
          </w:p>
        </w:tc>
      </w:tr>
      <w:tr w:rsidR="008B394E" w:rsidRPr="00775FDD" w14:paraId="29715585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8949A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asidiomycot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A294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EB7F2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90E2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A235E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B8AE4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C1A15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09</w:t>
            </w:r>
          </w:p>
        </w:tc>
      </w:tr>
      <w:tr w:rsidR="008B394E" w:rsidRPr="00775FDD" w14:paraId="381E65AC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AAA80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ther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F2DF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15750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6D1C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984DE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0D3F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7E022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775FDD" w14:paraId="0F99FB2E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51DA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enu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3CDEC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9348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1E724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D3831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19C60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C9FE" w14:textId="77777777" w:rsidR="008B394E" w:rsidRPr="00775FDD" w:rsidRDefault="008B394E" w:rsidP="00ED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8B394E" w:rsidRPr="00775FDD" w14:paraId="161C231E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5C863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akaseomyce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54C0B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1.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2FFCF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2.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CA2C9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7.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DB2C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6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0CAF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8.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67E6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3.59</w:t>
            </w:r>
          </w:p>
        </w:tc>
      </w:tr>
      <w:tr w:rsidR="008B394E" w:rsidRPr="00775FDD" w14:paraId="3F921DE7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FD5F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accharomyc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3FB0B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.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2A8C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5.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43E4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6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64FD4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2.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553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4.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F6A6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0.46</w:t>
            </w:r>
          </w:p>
        </w:tc>
      </w:tr>
      <w:tr w:rsidR="008B394E" w:rsidRPr="00775FDD" w14:paraId="6F9D0F16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0600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Kazachstani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D1B1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6.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5538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7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2BDA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BEC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D619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B55F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</w:tr>
      <w:tr w:rsidR="008B394E" w:rsidRPr="00775FDD" w14:paraId="14ED670B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8A797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andid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3B9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49A5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379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1.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2ED5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4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76AB6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8EA1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43</w:t>
            </w:r>
          </w:p>
        </w:tc>
      </w:tr>
      <w:tr w:rsidR="008B394E" w:rsidRPr="00775FDD" w14:paraId="03475477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6DF71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Debaryomyce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6F91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0DAB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F22B4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3151B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1.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D6BC0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6E67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0.28</w:t>
            </w:r>
          </w:p>
        </w:tc>
      </w:tr>
      <w:tr w:rsidR="008B394E" w:rsidRPr="00775FDD" w14:paraId="6E9EDBD7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1432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anseniaspor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3C07E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C9C0E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0.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AFB6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09ECD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8F576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DABA6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49</w:t>
            </w:r>
          </w:p>
        </w:tc>
      </w:tr>
      <w:tr w:rsidR="008B394E" w:rsidRPr="00775FDD" w14:paraId="633F5DB9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4AD75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alassezi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4024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C685D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95F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314C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A0129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3F7D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33</w:t>
            </w:r>
          </w:p>
        </w:tc>
      </w:tr>
      <w:tr w:rsidR="008B394E" w:rsidRPr="00775FDD" w14:paraId="4435A03E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6EB5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Kluyveromyce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C9D5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5AD12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D6A5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4C360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80FD2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3ABE1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61</w:t>
            </w:r>
          </w:p>
        </w:tc>
      </w:tr>
      <w:tr w:rsidR="008B394E" w:rsidRPr="00775FDD" w14:paraId="349679E0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4BA1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orulaspor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F48E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024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9D17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0246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E507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C2B51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</w:tr>
      <w:tr w:rsidR="008B394E" w:rsidRPr="00775FDD" w14:paraId="75B065FC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49BD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aturnispor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F9674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B9BDC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717D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99E7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03FD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EF4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</w:tr>
      <w:tr w:rsidR="008B394E" w:rsidRPr="00775FDD" w14:paraId="4F09C3BF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63AB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ichi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D58FD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B886D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7F04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E6D2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73E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D6C9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13</w:t>
            </w:r>
          </w:p>
        </w:tc>
      </w:tr>
      <w:tr w:rsidR="008B394E" w:rsidRPr="00775FDD" w14:paraId="23AFC0B2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7516D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Kodamae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90AC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9FAA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21FF9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199F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C014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9E053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91</w:t>
            </w:r>
          </w:p>
        </w:tc>
      </w:tr>
      <w:tr w:rsidR="008B394E" w:rsidRPr="00775FDD" w14:paraId="4834F9E9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3FC3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proofErr w:type="spellStart"/>
            <w:r w:rsidRPr="00775F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arrowi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AE02C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EB00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231DF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00DCF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E70DA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C2CF2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00</w:t>
            </w:r>
          </w:p>
        </w:tc>
      </w:tr>
      <w:tr w:rsidR="008B394E" w:rsidRPr="00775FDD" w14:paraId="1574063B" w14:textId="77777777" w:rsidTr="008B394E">
        <w:trPr>
          <w:trHeight w:val="312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429C0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ther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2825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3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F2A69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BAB9B7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2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36476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211E8" w14:textId="77777777" w:rsidR="008B394E" w:rsidRPr="00775FDD" w:rsidRDefault="008B394E" w:rsidP="00ED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9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5C1AF" w14:textId="77777777" w:rsidR="008B394E" w:rsidRPr="00775FDD" w:rsidRDefault="008B394E" w:rsidP="00ED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775F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</w:tbl>
    <w:p w14:paraId="1F1FCCFE" w14:textId="77777777" w:rsidR="008B394E" w:rsidRPr="00C708F7" w:rsidRDefault="008B394E" w:rsidP="008B394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B394E" w:rsidRPr="00C708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86"/>
    <w:rsid w:val="00123AFC"/>
    <w:rsid w:val="00147DE1"/>
    <w:rsid w:val="001B3EC1"/>
    <w:rsid w:val="00451A7D"/>
    <w:rsid w:val="004B51CE"/>
    <w:rsid w:val="004D2E7F"/>
    <w:rsid w:val="0076430F"/>
    <w:rsid w:val="007B2800"/>
    <w:rsid w:val="00800BE4"/>
    <w:rsid w:val="00802586"/>
    <w:rsid w:val="0088402A"/>
    <w:rsid w:val="008B394E"/>
    <w:rsid w:val="009247D4"/>
    <w:rsid w:val="00A268E5"/>
    <w:rsid w:val="00AC7D8F"/>
    <w:rsid w:val="00ED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7DEAF3"/>
  <w15:chartTrackingRefBased/>
  <w15:docId w15:val="{1504D6EB-AC74-418B-B3C7-918A20525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A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5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8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8</Pages>
  <Words>740</Words>
  <Characters>4637</Characters>
  <Application>Microsoft Office Word</Application>
  <DocSecurity>0</DocSecurity>
  <Lines>601</Lines>
  <Paragraphs>461</Paragraphs>
  <ScaleCrop>false</ScaleCrop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García Gamboa</dc:creator>
  <cp:keywords/>
  <dc:description/>
  <cp:lastModifiedBy>Ricardo García Gamboa</cp:lastModifiedBy>
  <cp:revision>27</cp:revision>
  <dcterms:created xsi:type="dcterms:W3CDTF">2023-09-28T20:59:00Z</dcterms:created>
  <dcterms:modified xsi:type="dcterms:W3CDTF">2024-01-3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f2acedf621b94b5bfab21eb6a516afde7ebab21cf2369e6623b65a8fd7ed55</vt:lpwstr>
  </property>
</Properties>
</file>